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2555</wp:posOffset>
                </wp:positionH>
                <wp:positionV relativeFrom="paragraph">
                  <wp:posOffset>154305</wp:posOffset>
                </wp:positionV>
                <wp:extent cx="5534025" cy="3435350"/>
                <wp:effectExtent l="0" t="0" r="28575" b="1270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3435350"/>
                          <a:chOff x="0" y="0"/>
                          <a:chExt cx="5534025" cy="3530652"/>
                        </a:xfrm>
                      </wpg:grpSpPr>
                      <wps:wsp>
                        <wps:cNvPr id="14" name="Straight Arrow Connector 14"/>
                        <wps:cNvCnPr/>
                        <wps:spPr>
                          <a:xfrm>
                            <a:off x="533400" y="238125"/>
                            <a:ext cx="0" cy="758773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2009775" y="84840"/>
                            <a:ext cx="3476625" cy="905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A62B5" w:rsidRPr="003843CB" w:rsidRDefault="007A62B5" w:rsidP="007A62B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1091 records excluded because of incompletely filled files</w:t>
                              </w:r>
                              <w:r w:rsidR="009C4F68">
                                <w:rPr>
                                  <w:lang w:val="en-US"/>
                                </w:rPr>
                                <w:t xml:space="preserve"> (maternal age, gestational age, type of delivery, birth weight and APGAR scores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542925" y="581025"/>
                            <a:ext cx="1466850" cy="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8575" y="990600"/>
                            <a:ext cx="1009650" cy="26659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A62B5" w:rsidRPr="003843CB" w:rsidRDefault="007A62B5" w:rsidP="007A62B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8911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2000250" y="1381125"/>
                            <a:ext cx="3533775" cy="4716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A62B5" w:rsidRPr="003843CB" w:rsidRDefault="007A62B5" w:rsidP="007A62B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605 records excluded because pages were torn off in the register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542925" y="1247775"/>
                            <a:ext cx="0" cy="758773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Straight Connector 18"/>
                        <wps:cNvCnPr/>
                        <wps:spPr>
                          <a:xfrm>
                            <a:off x="542925" y="1619250"/>
                            <a:ext cx="1457325" cy="834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0" y="2009775"/>
                            <a:ext cx="1104900" cy="26659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A62B5" w:rsidRPr="003843CB" w:rsidRDefault="007A62B5" w:rsidP="007A62B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8306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0" y="0"/>
                            <a:ext cx="1028700" cy="26659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A62B5" w:rsidRPr="00517ED1" w:rsidRDefault="007A62B5" w:rsidP="007A62B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10002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542925" y="2286000"/>
                            <a:ext cx="0" cy="758773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552450" y="2514600"/>
                            <a:ext cx="1466850" cy="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19050" y="3038475"/>
                            <a:ext cx="1076325" cy="49217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A62B5" w:rsidRDefault="007A62B5" w:rsidP="007A62B5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inal sample </w:t>
                              </w:r>
                            </w:p>
                            <w:p w:rsidR="007A62B5" w:rsidRDefault="003464E9" w:rsidP="007A62B5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8056</w:t>
                              </w:r>
                              <w:r w:rsidR="007A62B5">
                                <w:rPr>
                                  <w:lang w:val="en-US"/>
                                </w:rPr>
                                <w:t xml:space="preserve"> records </w:t>
                              </w:r>
                            </w:p>
                            <w:p w:rsidR="007A62B5" w:rsidRPr="003843CB" w:rsidRDefault="007A62B5" w:rsidP="007A62B5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2019300" y="2152650"/>
                            <a:ext cx="3514725" cy="78552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A62B5" w:rsidRDefault="007A62B5" w:rsidP="007A62B5">
                              <w:p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250 records excluded because</w:t>
                              </w:r>
                            </w:p>
                            <w:p w:rsidR="007A62B5" w:rsidRDefault="007A62B5" w:rsidP="007A62B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Babies born before arrival</w:t>
                              </w:r>
                              <w:r w:rsidR="003C5366">
                                <w:rPr>
                                  <w:lang w:val="en-US"/>
                                </w:rPr>
                                <w:t xml:space="preserve"> to the hospital</w:t>
                              </w:r>
                            </w:p>
                            <w:p w:rsidR="007A62B5" w:rsidRDefault="007A62B5" w:rsidP="007A62B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Records of multiple gestation </w:t>
                              </w:r>
                            </w:p>
                            <w:p w:rsidR="007A62B5" w:rsidRPr="003843CB" w:rsidRDefault="007A62B5" w:rsidP="007A62B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Gestational age less than 28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 xmlns="">
            <w:pict>
              <v:group id="Group 2" o:spid="_x0000_s1026" style="position:absolute;margin-left:9.65pt;margin-top:12.15pt;width:435.75pt;height:270.5pt;z-index:251659264;mso-height-relative:margin" coordsize="55340,353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f5BgwUAAPgmAAAOAAAAZHJzL2Uyb0RvYy54bWzsWltP40YYfa/U/zDyezce3xMRVhSWVaXV&#10;LhJU+zw4dmLV9rgzAwn99XtmbA9OAoVQlUIaHoLtuXj8zTnnu9hHH1dVSW4zIQteTx36wXVIVqd8&#10;VtTzqfP71fkviUOkYvWMlbzOps5dJp2Pxz//dLRsJpnHF7ycZYJgklpOls3UWSjVTEYjmS6yiskP&#10;vMlqNOZcVEzhVMxHM8GWmL0qR57rRqMlF7NG8DSTElfP2kbn2Myf51mqvuW5zBQppw7WpsyvML/X&#10;+nd0fMQmc8GaRZF2y2AvWEXFiho3tVOdMcXIjSi2pqqKVHDJc/Uh5dWI53mRZuYZ8DTU3Xiaz4Lf&#10;NOZZ5pPlvLFmgmk37PTiadOvtxeCFLOp4zmkZhW2yNyVeNo0y2Y+QY/PorlsLkR3Yd6e6add5aLS&#10;//EcZGWMemeNmq0USXExDP3A9UKHpGjzAz/0w87s6QJ7szUuXXx6cGTou1FoVjXqbzzS67PLWTaA&#10;kLy3kvxnVrpcsCYzxpfaBp2VaNCb6VIJVswXipwIwZfklNc10MYFQRdjKTPstO7sJicSJnzAaKEP&#10;+wCasI7nJxSWMpjszYcWbbg4TOLY10326dmkEVJ9znhF9MHUkd2K7FKogSS7/SJVO7AfoJdR8/Oi&#10;LM29yposQd6xi50hKQMN85IpHFYNgCHruUNYOQe/UyXMlJKXxUwP1xPJO3laCnLLQDEwc8aXV1i8&#10;Q0omFRoACPPXrX1tqF7PGZOLdrBpap++KhRkoSyqqZPY0WyiWFF+qmdE3TUAqhIFq+dl1s1c1no1&#10;mSF998QaEq3Z9dE1n92Z3QBuDFQ0wF8BM5DAllnaLuRXviKJXrK+N4ClmUXUCpexBf31R7ACxRvH&#10;MbgERCRBEnRE6rHiB3EU9VTDbsaR6fA4YgQQ+3cYWdus7X0e7PG5+et2Ym1YC65Is96gZQgdvf8W&#10;O9clS//YngGrf3Jn1ep61Vm03WQieCv1sknPC9zlC8B4wQS0HRCHv1Lf8JOXHLjn3ZFDFlz89dB1&#10;3R9iglaHLOErwIk/b5jI8Py/1ZCZMQ2wFUSZkyCMPZyIYcv1sKW+qU45uELhGZvUHOr+quwPc8Gr&#10;73BrJ/quaGJ1insD7/3hqWo9GNximp2cmE5wJw1TX+rLJtVTa1Nr616tvjPRdAKhAJSvvBc2NtlQ&#10;hravHlnzkxvF88LIxj11ID6vyxwa99SxamvFjaDxnkXP0NnAG2tugDphQrVHMtrXc4cGUZQY/UOH&#10;J2hTFrX2DFsG1Frcmu+9SetzSPZfyWfUY8DKZzTY+J3kMwk78RyP3QhOdx0BENeoR4AXReHY3Oct&#10;qCf1Yh0ivF3X/Bz8aJE2kab1cget3iOtHm/RdPxSmiLi8zQRocQUIfFWTIwcwjdhkI6Mg5hG8ROC&#10;vU9xTpesHcKdPQx3EJ60mYINd7aSSxO2dKnDTkEP9YJYk2bN52mnAg4dsksdtr3P7JLa9NKCZhAj&#10;DzPN3eASUYTLmyESkhu/TzAT3xQ6Ho+PDmHya1YZrHbYMHkoFbuEya3n7WsNa3pBqRuMTSgK1TjE&#10;yDuVr3aKkU2p7z7zPtQz9qKe4dkiuyUpLnWh3I61wJalmwLtekmbKr45fv77FUATGdvi+yG53KPk&#10;ktoikA1ytiLjYVVop1DH8xIUgzaYdIiM3/17F2pLEhY0g8h4WJ14BlxCL+hKEl6IWvEmXA7l47f6&#10;9s2+QrAud/jeYJe4uHtBCs/qu34SbObS1I0jmxwFY4/G5kaP50d7V5WyCcfB9+6T74Ur3Hh/TY2z&#10;7KpQu1AIH7mMfZ0/6vCUhp5+37KWYPoQ17ivMMRJiC66w/+IRDaMOZDodUhkviLC51UGZd2nYPr7&#10;reG5efN9/8Ha8Q8AAAD//wMAUEsDBBQABgAIAAAAIQCdAKos4AAAAAkBAAAPAAAAZHJzL2Rvd25y&#10;ZXYueG1sTI9BS8NAEIXvgv9hGcGb3aQxpY3ZlFLUUxFsBfG2zU6T0OxsyG6T9N87nuxpeLzHm+/l&#10;68m2YsDeN44UxLMIBFLpTEOVgq/D29MShA+ajG4doYIrelgX93e5zowb6ROHfagEl5DPtII6hC6T&#10;0pc1Wu1nrkNi7+R6qwPLvpKm1yOX21bOo2ghrW6IP9S6w22N5Xl/sQreRz1ukvh12J1P2+vPIf34&#10;3sWo1OPDtHkBEXAK/2H4w2d0KJjp6C5kvGhZrxJOKpg/82V/uYp4ylFBukgTkEUubxcUvwAAAP//&#10;AwBQSwECLQAUAAYACAAAACEAtoM4kv4AAADhAQAAEwAAAAAAAAAAAAAAAAAAAAAAW0NvbnRlbnRf&#10;VHlwZXNdLnhtbFBLAQItABQABgAIAAAAIQA4/SH/1gAAAJQBAAALAAAAAAAAAAAAAAAAAC8BAABf&#10;cmVscy8ucmVsc1BLAQItABQABgAIAAAAIQAsHf5BgwUAAPgmAAAOAAAAAAAAAAAAAAAAAC4CAABk&#10;cnMvZTJvRG9jLnhtbFBLAQItABQABgAIAAAAIQCdAKos4AAAAAkBAAAPAAAAAAAAAAAAAAAAAN0H&#10;AABkcnMvZG93bnJldi54bWxQSwUGAAAAAAQABADzAAAA6g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27" type="#_x0000_t32" style="position:absolute;left:5334;top:2381;width:0;height:75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+kGwQAAANsAAAAPAAAAZHJzL2Rvd25yZXYueG1sRE/fa8Iw&#10;EH4X9j+EG+xNU8XNrTOKiGOytznB16O5tcXm0iax6f77RRB8u4/v5y3Xg2lET87XlhVMJxkI4sLq&#10;mksFx5+P8SsIH5A1NpZJwR95WK8eRkvMtY38Tf0hlCKFsM9RQRVCm0vpi4oM+oltiRP3a53BkKAr&#10;pXYYU7hp5CzLXqTBmlNDhS1tKyrOh4tRcMKd67r41i/2n8dnfVrELn5FpZ4eh807iEBDuItv7r1O&#10;8+dw/SUdIFf/AAAA//8DAFBLAQItABQABgAIAAAAIQDb4fbL7gAAAIUBAAATAAAAAAAAAAAAAAAA&#10;AAAAAABbQ29udGVudF9UeXBlc10ueG1sUEsBAi0AFAAGAAgAAAAhAFr0LFu/AAAAFQEAAAsAAAAA&#10;AAAAAAAAAAAAHwEAAF9yZWxzLy5yZWxzUEsBAi0AFAAGAAgAAAAhANgz6QbBAAAA2wAAAA8AAAAA&#10;AAAAAAAAAAAABwIAAGRycy9kb3ducmV2LnhtbFBLBQYAAAAAAwADALcAAAD1AgAAAAA=&#10;" strokecolor="windowText" strokeweight="1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20097;top:848;width:34767;height:9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jUAvwAAANoAAAAPAAAAZHJzL2Rvd25yZXYueG1sRE/Pa8Iw&#10;FL4P/B/CE3ZbU3cYrjbKEAQvIqse9PZI3tpszUtJstr51y+HwY4f3+96M7lejBSi9axgUZQgiLU3&#10;llsF59PuaQkiJmSDvWdS8EMRNuvZQ42V8Td+p7FJrcghHCtU0KU0VFJG3ZHDWPiBOHMfPjhMGYZW&#10;moC3HO56+VyWL9Kh5dzQ4UDbjvRX8+0UGL541ld7uFtutH29H5efelTqcT69rUAkmtK/+M+9Nwry&#10;1nwl3wC5/gUAAP//AwBQSwECLQAUAAYACAAAACEA2+H2y+4AAACFAQAAEwAAAAAAAAAAAAAAAAAA&#10;AAAAW0NvbnRlbnRfVHlwZXNdLnhtbFBLAQItABQABgAIAAAAIQBa9CxbvwAAABUBAAALAAAAAAAA&#10;AAAAAAAAAB8BAABfcmVscy8ucmVsc1BLAQItABQABgAIAAAAIQBtfjUAvwAAANoAAAAPAAAAAAAA&#10;AAAAAAAAAAcCAABkcnMvZG93bnJldi54bWxQSwUGAAAAAAMAAwC3AAAA8wIAAAAA&#10;" fillcolor="window" strokeweight=".5pt">
                  <v:textbox>
                    <w:txbxContent>
                      <w:p w:rsidR="007A62B5" w:rsidRPr="003843CB" w:rsidRDefault="007A62B5" w:rsidP="007A62B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1091 records excluded because of incompletely filled files</w:t>
                        </w:r>
                        <w:r w:rsidR="009C4F68">
                          <w:rPr>
                            <w:lang w:val="en-US"/>
                          </w:rPr>
                          <w:t xml:space="preserve"> (maternal age, gestational age, type of delivery, birth weight and APGAR scores) </w:t>
                        </w:r>
                      </w:p>
                    </w:txbxContent>
                  </v:textbox>
                </v:shape>
                <v:line id="Straight Connector 17" o:spid="_x0000_s1029" style="position:absolute;visibility:visible;mso-wrap-style:square" from="5429,5810" to="20097,5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VpMwAAAANsAAAAPAAAAZHJzL2Rvd25yZXYueG1sRE9Na8JA&#10;EL0L/Q/LFLzpJiLaRlcpFbE321g8D9kxCc3OptlR47/vCgVv83ifs1z3rlEX6kLt2UA6TkARF97W&#10;XBr4PmxHL6CCIFtsPJOBGwVYr54GS8ysv/IXXXIpVQzhkKGBSqTNtA5FRQ7D2LfEkTv5zqFE2JXa&#10;dniN4a7RkySZaYc1x4YKW3qvqPjJz85An6az37KgdEr73evxUw6nXDbGDJ/7twUooV4e4n/3h43z&#10;53D/JR6gV38AAAD//wMAUEsBAi0AFAAGAAgAAAAhANvh9svuAAAAhQEAABMAAAAAAAAAAAAAAAAA&#10;AAAAAFtDb250ZW50X1R5cGVzXS54bWxQSwECLQAUAAYACAAAACEAWvQsW78AAAAVAQAACwAAAAAA&#10;AAAAAAAAAAAfAQAAX3JlbHMvLnJlbHNQSwECLQAUAAYACAAAACEAr31aTMAAAADbAAAADwAAAAAA&#10;AAAAAAAAAAAHAgAAZHJzL2Rvd25yZXYueG1sUEsFBgAAAAADAAMAtwAAAPQCAAAAAA==&#10;" strokecolor="windowText" strokeweight="1.5pt">
                  <v:stroke joinstyle="miter"/>
                </v:line>
                <v:shape id="Text Box 6" o:spid="_x0000_s1030" type="#_x0000_t202" style="position:absolute;left:285;top:9906;width:10097;height:2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xu0vQAAANoAAAAPAAAAZHJzL2Rvd25yZXYueG1sRI/NisJA&#10;EITvC77D0MLe1omCUaKjiCJ49ecB2kybRDM9IdPG+PY7wsIei6r6ilque1erjtpQeTYwHiWgiHNv&#10;Ky4MXM77nzmoIMgWa89k4E0B1qvB1xIz6198pO4khYoQDhkaKEWaTOuQl+QwjHxDHL2bbx1KlG2h&#10;bYuvCHe1niRJqh1WHBdKbGhbUv44PZ0BlO3O8f4aHsT3Kc5Ep2ffGfM97DcLUEK9/If/2gdrIIXP&#10;lXgD9OoXAAD//wMAUEsBAi0AFAAGAAgAAAAhANvh9svuAAAAhQEAABMAAAAAAAAAAAAAAAAAAAAA&#10;AFtDb250ZW50X1R5cGVzXS54bWxQSwECLQAUAAYACAAAACEAWvQsW78AAAAVAQAACwAAAAAAAAAA&#10;AAAAAAAfAQAAX3JlbHMvLnJlbHNQSwECLQAUAAYACAAAACEAwt8btL0AAADaAAAADwAAAAAAAAAA&#10;AAAAAAAHAgAAZHJzL2Rvd25yZXYueG1sUEsFBgAAAAADAAMAtwAAAPECAAAAAA==&#10;" fillcolor="window" strokecolor="windowText" strokeweight="1pt">
                  <v:textbox>
                    <w:txbxContent>
                      <w:p w:rsidR="007A62B5" w:rsidRPr="003843CB" w:rsidRDefault="007A62B5" w:rsidP="007A62B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8911 records</w:t>
                        </w:r>
                      </w:p>
                    </w:txbxContent>
                  </v:textbox>
                </v:shape>
                <v:shape id="Text Box 9" o:spid="_x0000_s1031" type="#_x0000_t202" style="position:absolute;left:20002;top:13811;width:35338;height:4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pCbwgAAANoAAAAPAAAAZHJzL2Rvd25yZXYueG1sRI9BawIx&#10;FITvQv9DeIXe3Kweim6NIkKhl1LcerC3R/LcjW5elk1cV3+9EQoeh5n5hlmsBteInrpgPSuYZDkI&#10;Yu2N5UrB7vdzPAMRIrLBxjMpuFKA1fJltMDC+AtvqS9jJRKEQ4EK6hjbQsqga3IYMt8SJ+/gO4cx&#10;ya6SpsNLgrtGTvP8XTq0nBZqbGlTkz6VZ6fA8N6z/rPfN8ultvPbz+yoe6XeXof1B4hIQ3yG/9tf&#10;RsEcHlfSDZDLOwAAAP//AwBQSwECLQAUAAYACAAAACEA2+H2y+4AAACFAQAAEwAAAAAAAAAAAAAA&#10;AAAAAAAAW0NvbnRlbnRfVHlwZXNdLnhtbFBLAQItABQABgAIAAAAIQBa9CxbvwAAABUBAAALAAAA&#10;AAAAAAAAAAAAAB8BAABfcmVscy8ucmVsc1BLAQItABQABgAIAAAAIQACMpCbwgAAANoAAAAPAAAA&#10;AAAAAAAAAAAAAAcCAABkcnMvZG93bnJldi54bWxQSwUGAAAAAAMAAwC3AAAA9gIAAAAA&#10;" fillcolor="window" strokeweight=".5pt">
                  <v:textbox>
                    <w:txbxContent>
                      <w:p w:rsidR="007A62B5" w:rsidRPr="003843CB" w:rsidRDefault="007A62B5" w:rsidP="007A62B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605 records excluded because pages were torn off in the register </w:t>
                        </w:r>
                      </w:p>
                    </w:txbxContent>
                  </v:textbox>
                </v:shape>
                <v:shape id="Straight Arrow Connector 15" o:spid="_x0000_s1032" type="#_x0000_t32" style="position:absolute;left:5429;top:12477;width:0;height:75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0ydwAAAANsAAAAPAAAAZHJzL2Rvd25yZXYueG1sRE/fa8Iw&#10;EH4f+D+EE3yb6QZO7YwiMlH2NhV8PZpbW9Zc2iQ29b83g8He7uP7eavNYBrRk/O1ZQUv0wwEcWF1&#10;zaWCy3n/vADhA7LGxjIpuJOHzXr0tMJc28hf1J9CKVII+xwVVCG0uZS+qMign9qWOHHf1hkMCbpS&#10;aocxhZtGvmbZmzRYc2qosKVdRcXP6WYUXPHDdV1c9vPj4TLT13ns4mdUajIetu8gAg3hX/znPuo0&#10;fwa/v6QD5PoBAAD//wMAUEsBAi0AFAAGAAgAAAAhANvh9svuAAAAhQEAABMAAAAAAAAAAAAAAAAA&#10;AAAAAFtDb250ZW50X1R5cGVzXS54bWxQSwECLQAUAAYACAAAACEAWvQsW78AAAAVAQAACwAAAAAA&#10;AAAAAAAAAAAfAQAAX3JlbHMvLnJlbHNQSwECLQAUAAYACAAAACEAt39MncAAAADbAAAADwAAAAAA&#10;AAAAAAAAAAAHAgAAZHJzL2Rvd25yZXYueG1sUEsFBgAAAAADAAMAtwAAAPQCAAAAAA==&#10;" strokecolor="windowText" strokeweight="1.5pt">
                  <v:stroke endarrow="block" joinstyle="miter"/>
                </v:shape>
                <v:line id="Straight Connector 18" o:spid="_x0000_s1033" style="position:absolute;visibility:visible;mso-wrap-style:square" from="5429,16192" to="20002,16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s4+wwAAANsAAAAPAAAAZHJzL2Rvd25yZXYueG1sRI9BS8NA&#10;EIXvgv9hGcGb3USk2NhtKYrorTUpnofsNAnNzsbs2MZ/7xwKvc3w3rz3zXI9hd6caExdZAf5LAND&#10;XEffceNgX70/PINJguyxj0wO/ijBenV7s8TCxzN/0amUxmgIpwIdtCJDYW2qWwqYZnEgVu0Qx4Ci&#10;69hYP+JZw0NvH7NsbgN2rA0tDvTaUn0sf4ODKc/nP01N+RNtPxbfO6kOpbw5d383bV7ACE1yNV+u&#10;P73iK6z+ogPY1T8AAAD//wMAUEsBAi0AFAAGAAgAAAAhANvh9svuAAAAhQEAABMAAAAAAAAAAAAA&#10;AAAAAAAAAFtDb250ZW50X1R5cGVzXS54bWxQSwECLQAUAAYACAAAACEAWvQsW78AAAAVAQAACwAA&#10;AAAAAAAAAAAAAAAfAQAAX3JlbHMvLnJlbHNQSwECLQAUAAYACAAAACEA3uLOPsMAAADbAAAADwAA&#10;AAAAAAAAAAAAAAAHAgAAZHJzL2Rvd25yZXYueG1sUEsFBgAAAAADAAMAtwAAAPcCAAAAAA==&#10;" strokecolor="windowText" strokeweight="1.5pt">
                  <v:stroke joinstyle="miter"/>
                </v:line>
                <v:shape id="Text Box 5" o:spid="_x0000_s1034" type="#_x0000_t202" style="position:absolute;top:20097;width:11049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YXDvwAAANoAAAAPAAAAZHJzL2Rvd25yZXYueG1sRI/NasMw&#10;EITvhb6D2EBujZyCneJGMcElkGt+HmBrbW0n1spYW8d5+yhQ6HGYmW+YdTG5To00hNazgeUiAUVc&#10;edtybeB82r19gAqCbLHzTAbuFKDYvL6sMbf+xgcaj1KrCOGQo4FGpM+1DlVDDsPC98TR+/GDQ4ly&#10;qLUd8BbhrtPvSZJphy3HhQZ7KhuqrsdfZwCl/HK8+w5X4kuKK9HZyY/GzGfT9hOU0CT/4b/23hpI&#10;4Xkl3gC9eQAAAP//AwBQSwECLQAUAAYACAAAACEA2+H2y+4AAACFAQAAEwAAAAAAAAAAAAAAAAAA&#10;AAAAW0NvbnRlbnRfVHlwZXNdLnhtbFBLAQItABQABgAIAAAAIQBa9CxbvwAAABUBAAALAAAAAAAA&#10;AAAAAAAAAB8BAABfcmVscy8ucmVsc1BLAQItABQABgAIAAAAIQAyDYXDvwAAANoAAAAPAAAAAAAA&#10;AAAAAAAAAAcCAABkcnMvZG93bnJldi54bWxQSwUGAAAAAAMAAwC3AAAA8wIAAAAA&#10;" fillcolor="window" strokecolor="windowText" strokeweight="1pt">
                  <v:textbox>
                    <w:txbxContent>
                      <w:p w:rsidR="007A62B5" w:rsidRPr="003843CB" w:rsidRDefault="007A62B5" w:rsidP="007A62B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8306 records</w:t>
                        </w:r>
                      </w:p>
                    </w:txbxContent>
                  </v:textbox>
                </v:shape>
                <v:shape id="Text Box 22" o:spid="_x0000_s1035" type="#_x0000_t202" style="position:absolute;width:10287;height:2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FxnwwAAANsAAAAPAAAAZHJzL2Rvd25yZXYueG1sRI/BasMw&#10;EETvgfyD2EBviVwfSuJGNqUQyCWUuDmkt0Xa2mqtlbEUx83XR4VCj8PMvGG21eQ6MdIQrGcFj6sM&#10;BLH2xnKj4PS+W65BhIhssPNMCn4oQFXOZ1ssjL/ykcY6NiJBOBSooI2xL6QMuiWHYeV74uR9+sFh&#10;THJopBnwmuCuk3mWPUmHltNCiz29tqS/64tTYPjsWX/Yw81yre3m9rb+0qNSD4vp5RlEpCn+h//a&#10;e6Mgz+H3S/oBsrwDAAD//wMAUEsBAi0AFAAGAAgAAAAhANvh9svuAAAAhQEAABMAAAAAAAAAAAAA&#10;AAAAAAAAAFtDb250ZW50X1R5cGVzXS54bWxQSwECLQAUAAYACAAAACEAWvQsW78AAAAVAQAACwAA&#10;AAAAAAAAAAAAAAAfAQAAX3JlbHMvLnJlbHNQSwECLQAUAAYACAAAACEAkUhcZ8MAAADbAAAADwAA&#10;AAAAAAAAAAAAAAAHAgAAZHJzL2Rvd25yZXYueG1sUEsFBgAAAAADAAMAtwAAAPcCAAAAAA==&#10;" fillcolor="window" strokeweight=".5pt">
                  <v:textbox>
                    <w:txbxContent>
                      <w:p w:rsidR="007A62B5" w:rsidRPr="00517ED1" w:rsidRDefault="007A62B5" w:rsidP="007A62B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10002 records</w:t>
                        </w:r>
                      </w:p>
                    </w:txbxContent>
                  </v:textbox>
                </v:shape>
                <v:shape id="Straight Arrow Connector 16" o:spid="_x0000_s1036" type="#_x0000_t32" style="position:absolute;left:5429;top:22860;width:0;height:75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dLqwQAAANsAAAAPAAAAZHJzL2Rvd25yZXYueG1sRE9LawIx&#10;EL4X/A9hhN5qtkJ9bI0iolS8VQWvw2a6u3Qz2U3iZvvvm4LQ23x8z1ltBtOInpyvLSt4nWQgiAur&#10;ay4VXC+HlwUIH5A1NpZJwQ952KxHTyvMtY38Sf05lCKFsM9RQRVCm0vpi4oM+oltiRP3ZZ3BkKAr&#10;pXYYU7hp5DTLZtJgzamhwpZ2FRXf57tRcMO967q47OfHj+ubvs1jF09RqefxsH0HEWgI/+KH+6jT&#10;/Bn8/ZIOkOtfAAAA//8DAFBLAQItABQABgAIAAAAIQDb4fbL7gAAAIUBAAATAAAAAAAAAAAAAAAA&#10;AAAAAABbQ29udGVudF9UeXBlc10ueG1sUEsBAi0AFAAGAAgAAAAhAFr0LFu/AAAAFQEAAAsAAAAA&#10;AAAAAAAAAAAAHwEAAF9yZWxzLy5yZWxzUEsBAi0AFAAGAAgAAAAhAEet0urBAAAA2wAAAA8AAAAA&#10;AAAAAAAAAAAABwIAAGRycy9kb3ducmV2LnhtbFBLBQYAAAAAAwADALcAAAD1AgAAAAA=&#10;" strokecolor="windowText" strokeweight="1.5pt">
                  <v:stroke endarrow="block" joinstyle="miter"/>
                </v:shape>
                <v:line id="Straight Connector 19" o:spid="_x0000_s1037" style="position:absolute;visibility:visible;mso-wrap-style:square" from="5524,25146" to="20193,25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mulwAAAANsAAAAPAAAAZHJzL2Rvd25yZXYueG1sRE9La8JA&#10;EL4X/A/LFHqrm5QimrqRohS9VWPpechOHjQ7G7Ojxn/fFQq9zcf3nOVqdJ260BBazwbSaQKKuPS2&#10;5drA1/HjeQ4qCLLFzjMZuFGAVT55WGJm/ZUPdCmkVjGEQ4YGGpE+0zqUDTkMU98TR67yg0OJcKi1&#10;HfAaw12nX5Jkph22HBsa7GndUPlTnJ2BMU1np7qk9JU+t4vvvRyrQjbGPD2O72+ghEb5F/+5dzbO&#10;X8D9l3iAzn8BAAD//wMAUEsBAi0AFAAGAAgAAAAhANvh9svuAAAAhQEAABMAAAAAAAAAAAAAAAAA&#10;AAAAAFtDb250ZW50X1R5cGVzXS54bWxQSwECLQAUAAYACAAAACEAWvQsW78AAAAVAQAACwAAAAAA&#10;AAAAAAAAAAAfAQAAX3JlbHMvLnJlbHNQSwECLQAUAAYACAAAACEAsa5rpcAAAADbAAAADwAAAAAA&#10;AAAAAAAAAAAHAgAAZHJzL2Rvd25yZXYueG1sUEsFBgAAAAADAAMAtwAAAPQCAAAAAA==&#10;" strokecolor="windowText" strokeweight="1.5pt">
                  <v:stroke joinstyle="miter"/>
                </v:line>
                <v:shape id="Text Box 7" o:spid="_x0000_s1038" type="#_x0000_t202" style="position:absolute;left:190;top:30384;width:10763;height:4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aFywgAAANoAAAAPAAAAZHJzL2Rvd25yZXYueG1sRI9BawIx&#10;FITvhf6H8ArearYeql2NIgXBSxG3HurtkTx3o5uXZRPX1V9vBKHHYWa+YWaL3tWiozZYzwo+hhkI&#10;Yu2N5VLB7nf1PgERIrLB2jMpuFKAxfz1ZYa58RfeUlfEUiQIhxwVVDE2uZRBV+QwDH1DnLyDbx3G&#10;JNtSmhYvCe5qOcqyT+nQclqosKHvivSpODsFhv886739uVkutP26bSZH3Sk1eOuXUxCR+vgffrbX&#10;RsEYHlfSDZDzOwAAAP//AwBQSwECLQAUAAYACAAAACEA2+H2y+4AAACFAQAAEwAAAAAAAAAAAAAA&#10;AAAAAAAAW0NvbnRlbnRfVHlwZXNdLnhtbFBLAQItABQABgAIAAAAIQBa9CxbvwAAABUBAAALAAAA&#10;AAAAAAAAAAAAAB8BAABfcmVscy8ucmVsc1BLAQItABQABgAIAAAAIQAc4aFywgAAANoAAAAPAAAA&#10;AAAAAAAAAAAAAAcCAABkcnMvZG93bnJldi54bWxQSwUGAAAAAAMAAwC3AAAA9gIAAAAA&#10;" fillcolor="window" strokeweight=".5pt">
                  <v:textbox>
                    <w:txbxContent>
                      <w:p w:rsidR="007A62B5" w:rsidRDefault="007A62B5" w:rsidP="007A62B5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inal sample </w:t>
                        </w:r>
                      </w:p>
                      <w:p w:rsidR="007A62B5" w:rsidRDefault="003464E9" w:rsidP="007A62B5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8056</w:t>
                        </w:r>
                        <w:bookmarkStart w:id="1" w:name="_GoBack"/>
                        <w:bookmarkEnd w:id="1"/>
                        <w:r w:rsidR="007A62B5">
                          <w:rPr>
                            <w:lang w:val="en-US"/>
                          </w:rPr>
                          <w:t xml:space="preserve"> records </w:t>
                        </w:r>
                      </w:p>
                      <w:p w:rsidR="007A62B5" w:rsidRPr="003843CB" w:rsidRDefault="007A62B5" w:rsidP="007A62B5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10" o:spid="_x0000_s1039" type="#_x0000_t202" style="position:absolute;left:20193;top:21526;width:35147;height:7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q02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KGXX2QAvf4FAAD//wMAUEsBAi0AFAAGAAgAAAAhANvh9svuAAAAhQEAABMAAAAAAAAAAAAA&#10;AAAAAAAAAFtDb250ZW50X1R5cGVzXS54bWxQSwECLQAUAAYACAAAACEAWvQsW78AAAAVAQAACwAA&#10;AAAAAAAAAAAAAAAfAQAAX3JlbHMvLnJlbHNQSwECLQAUAAYACAAAACEAwLqtNsMAAADbAAAADwAA&#10;AAAAAAAAAAAAAAAHAgAAZHJzL2Rvd25yZXYueG1sUEsFBgAAAAADAAMAtwAAAPcCAAAAAA==&#10;" fillcolor="window" strokeweight=".5pt">
                  <v:textbox>
                    <w:txbxContent>
                      <w:p w:rsidR="007A62B5" w:rsidRDefault="007A62B5" w:rsidP="007A62B5">
                        <w:p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250 records excluded because</w:t>
                        </w:r>
                      </w:p>
                      <w:p w:rsidR="007A62B5" w:rsidRDefault="007A62B5" w:rsidP="007A62B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Babies born before arrival</w:t>
                        </w:r>
                        <w:r w:rsidR="003C5366">
                          <w:rPr>
                            <w:lang w:val="en-US"/>
                          </w:rPr>
                          <w:t xml:space="preserve"> to the hospital</w:t>
                        </w:r>
                      </w:p>
                      <w:p w:rsidR="007A62B5" w:rsidRDefault="007A62B5" w:rsidP="007A62B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Records of multiple gestation </w:t>
                        </w:r>
                      </w:p>
                      <w:p w:rsidR="007A62B5" w:rsidRPr="003843CB" w:rsidRDefault="007A62B5" w:rsidP="007A62B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Gestational age less than 28 week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7A62B5" w:rsidRDefault="007A62B5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577EBB" w:rsidRPr="006A1301" w:rsidRDefault="00577EBB" w:rsidP="00577EBB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="00F352D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: E</w:t>
      </w:r>
      <w:r w:rsidRPr="006A130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xclusion of records in the retrospective phase</w:t>
      </w:r>
    </w:p>
    <w:p w:rsidR="00577EBB" w:rsidRPr="00577EBB" w:rsidRDefault="00577EBB">
      <w:pPr>
        <w:rPr>
          <w:lang w:val="en-US"/>
        </w:rPr>
      </w:pPr>
    </w:p>
    <w:sectPr w:rsidR="00577EBB" w:rsidRPr="00577E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D25B87"/>
    <w:multiLevelType w:val="hybridMultilevel"/>
    <w:tmpl w:val="0EA4E490"/>
    <w:lvl w:ilvl="0" w:tplc="E42279B2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EBB"/>
    <w:rsid w:val="003464E9"/>
    <w:rsid w:val="003C5366"/>
    <w:rsid w:val="003F43CB"/>
    <w:rsid w:val="0044431A"/>
    <w:rsid w:val="00577EBB"/>
    <w:rsid w:val="007A62B5"/>
    <w:rsid w:val="009C4F68"/>
    <w:rsid w:val="00AC037D"/>
    <w:rsid w:val="00F3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9F2A49-E190-4E61-9C77-4A04F272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EB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77EBB"/>
    <w:pPr>
      <w:spacing w:line="240" w:lineRule="auto"/>
    </w:pPr>
    <w:rPr>
      <w:rFonts w:eastAsiaTheme="minorHAnsi"/>
      <w:i/>
      <w:iCs/>
      <w:color w:val="1F497D" w:themeColor="text2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7A62B5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CHOUKEM</dc:creator>
  <cp:keywords/>
  <dc:description/>
  <cp:lastModifiedBy>Srividya S</cp:lastModifiedBy>
  <cp:revision>2</cp:revision>
  <dcterms:created xsi:type="dcterms:W3CDTF">2018-07-10T06:24:00Z</dcterms:created>
  <dcterms:modified xsi:type="dcterms:W3CDTF">2018-07-10T06:24:00Z</dcterms:modified>
</cp:coreProperties>
</file>